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Supporting Information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2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2"/>
        <w:spacing w:lineRule="auto" w:line="360"/>
        <w:jc w:val="both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0960</wp:posOffset>
                </wp:positionV>
                <wp:extent cx="5266055" cy="3620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6055" cy="3620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9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50"/>
                              <w:gridCol w:w="763"/>
                              <w:gridCol w:w="1135"/>
                              <w:gridCol w:w="1430"/>
                              <w:gridCol w:w="638"/>
                              <w:gridCol w:w="917"/>
                              <w:gridCol w:w="940"/>
                              <w:gridCol w:w="1920"/>
                            </w:tblGrid>
                            <w:tr>
                              <w:trPr>
                                <w:trHeight w:val="711" w:hRule="atLeast"/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Pop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Locality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Lat/Long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STR</w:t>
                                  </w:r>
                                </w:p>
                                <w:p>
                                  <w:pPr>
                                    <w:pStyle w:val="Normal"/>
                                    <w:suppressLineNumbers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mtDNA </w:t>
                                  </w:r>
                                </w:p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Haplotype number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SP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Gorliz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3°24′ N; 02°57′ W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, 4, 8, 3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IRE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Ireland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Tullynis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3°07’ N; 07°54′ W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, 4, 23, 3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ITA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Orti-Bottagone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2°57′ N; 10°35′ 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, 4, 5, 10, 14, 2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GER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Itzehoe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3°56′ N; 09°31′ 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, 4, 12, 13, 23, 25, 26, 2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CYP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Cypru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Polis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5°02′ N; 32°25′ 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, 2, 3, 4, 6, 13, 20, 21, 2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Lake Ladoga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0°40′ N; 32°56′ 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sz w:val="16"/>
                                      <w:lang w:val="en-GB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, 4, 11, 13, 16, 2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KRD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Krasnodar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5°22′ N; 39°26′ 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1, 4, 7, 9, 2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5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ED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Medvedevo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0°59′ N; 38°33′ 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"/>
                                      <w:lang w:val="en-GB"/>
                                    </w:rPr>
                                    <w:t>4, 15, 17, 18, 19, 22, 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65pt;height:285.05pt;mso-wrap-distance-left:7.05pt;mso-wrap-distance-right:7.05pt;mso-wrap-distance-top:0pt;mso-wrap-distance-bottom:0pt;margin-top:4.8pt;mso-position-vertical-relative:text;margin-left:33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9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50"/>
                        <w:gridCol w:w="763"/>
                        <w:gridCol w:w="1135"/>
                        <w:gridCol w:w="1430"/>
                        <w:gridCol w:w="638"/>
                        <w:gridCol w:w="917"/>
                        <w:gridCol w:w="940"/>
                        <w:gridCol w:w="1920"/>
                      </w:tblGrid>
                      <w:tr>
                        <w:trPr>
                          <w:trHeight w:val="711" w:hRule="atLeast"/>
                          <w:cantSplit w:val="true"/>
                        </w:trPr>
                        <w:tc>
                          <w:tcPr>
                            <w:tcW w:w="550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Pop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Locality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Lat/Long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STR</w:t>
                            </w:r>
                          </w:p>
                          <w:p>
                            <w:pPr>
                              <w:pStyle w:val="Normal"/>
                              <w:suppressLineNumbers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mtDNA </w:t>
                            </w:r>
                          </w:p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Haplotype number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SPA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orliz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43°24′ N; 02°57′ W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sz w:val="16"/>
                                <w:lang w:val="en-GB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, 4, 8, 3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IRE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Ireland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Tullynis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53°07’ N; 07°54′ W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sz w:val="16"/>
                                <w:lang w:val="en-GB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, 4, 23, 3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ITA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Orti-Bottagone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42°57′ N; 10°35′ E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sz w:val="16"/>
                                <w:lang w:val="en-GB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, 4, 5, 10, 14, 2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ER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Germany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Itzehoe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53°56′ N; 09°31′ E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sz w:val="16"/>
                                <w:lang w:val="en-GB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, 4, 12, 13, 23, 25, 26, 2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CYP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Cyprus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Polis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5°02′ N; 32°25′ E</w:t>
                            </w:r>
                          </w:p>
                        </w:tc>
                        <w:tc>
                          <w:tcPr>
                            <w:tcW w:w="6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sz w:val="16"/>
                                <w:lang w:val="en-GB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, 2, 3, 4, 6, 13, 20, 21, 2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RUS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Russia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Lake Ladoga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60°40′ N; 32°56′ E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sz w:val="16"/>
                                <w:lang w:val="en-GB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, 4, 11, 13, 16, 2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KRD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Russia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Krasnodar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45°22′ N; 39°26′ E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1, 4, 7, 9, 2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5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ED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Russia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Medvedevo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60°59′ N; 38°33′ E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"/>
                                <w:lang w:val="en-GB"/>
                              </w:rPr>
                            </w:pPr>
                            <w:r>
                              <w:rPr>
                                <w:rFonts w:eastAsia="Times"/>
                                <w:lang w:val="en-GB"/>
                              </w:rPr>
                              <w:t>4, 15, 17, 18, 19, 22, 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LineNumbers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ind w:left="720" w:right="641" w:hanging="0"/>
        <w:jc w:val="both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suppressLineNumbers/>
        <w:spacing w:lineRule="auto" w:line="360"/>
        <w:ind w:left="720" w:right="638" w:hanging="0"/>
        <w:jc w:val="both"/>
        <w:rPr/>
      </w:pPr>
      <w:r>
        <w:rPr>
          <w:b/>
          <w:lang w:val="en-GB"/>
        </w:rPr>
        <w:t>Table S1</w:t>
      </w:r>
      <w:r>
        <w:rPr>
          <w:lang w:val="en-GB"/>
        </w:rPr>
        <w:t>. The sample size (</w:t>
      </w:r>
      <w:r>
        <w:rPr>
          <w:i/>
          <w:lang w:val="en-GB"/>
        </w:rPr>
        <w:t>n</w:t>
      </w:r>
      <w:r>
        <w:rPr>
          <w:lang w:val="en-GB"/>
        </w:rPr>
        <w:t xml:space="preserve"> = 186) of this study and the mtDNA sequences downloaded from the GenBank (</w:t>
      </w:r>
      <w:r>
        <w:rPr>
          <w:i/>
          <w:lang w:val="en-GB"/>
        </w:rPr>
        <w:t>n</w:t>
      </w:r>
      <w:r>
        <w:rPr>
          <w:lang w:val="en-GB"/>
        </w:rPr>
        <w:t xml:space="preserve"> = 16). Population (Pop), country, region, locality (latitude/longitude, Lat/Long), type of tissue, sample size for STR/mtDNA analysis, and the number of ND2 mtDNA haplotypes are given. GenBank accession codes for KRD and MED populations are reported in [33].</w:t>
      </w:r>
    </w:p>
    <w:sectPr>
      <w:footerReference w:type="default" r:id="rId2"/>
      <w:type w:val="nextPage"/>
      <w:pgSz w:w="11906" w:h="16838"/>
      <w:pgMar w:left="1134" w:right="1134" w:gutter="0" w:header="0" w:top="719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360"/>
      <w:jc w:val="both"/>
      <w:outlineLvl w:val="0"/>
    </w:pPr>
    <w:rPr>
      <w:b/>
      <w:szCs w:val="20"/>
      <w:lang w:val="en-US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GB" w:eastAsia="zh-CN" w:bidi="ar-SA"/>
    </w:rPr>
  </w:style>
  <w:style w:type="paragraph" w:styleId="Testofumetto">
    <w:name w:val="Testo fumetto"/>
    <w:basedOn w:val="Normal"/>
    <w:qFormat/>
    <w:pPr>
      <w:widowControl w:val="false"/>
      <w:suppressAutoHyphens w:val="true"/>
    </w:pPr>
    <w:rPr>
      <w:rFonts w:ascii="Tahoma" w:hAnsi="Tahoma" w:eastAsia="Andale Sans UI;ヒラギノ角ゴ Pro W3" w:cs="Tahoma"/>
      <w:kern w:val="2"/>
      <w:sz w:val="16"/>
      <w:szCs w:val="16"/>
      <w:lang w:val="zxx"/>
    </w:rPr>
  </w:style>
  <w:style w:type="paragraph" w:styleId="Normal1">
    <w:name w:val="LO-Normal"/>
    <w:qFormat/>
    <w:pPr>
      <w:widowControl w:val="false"/>
      <w:suppressAutoHyphens w:val="true"/>
      <w:autoSpaceDE w:val="false"/>
      <w:bidi w:val="0"/>
      <w:spacing w:lineRule="auto" w:line="480"/>
    </w:pPr>
    <w:rPr>
      <w:rFonts w:ascii="Times New Roman" w:hAnsi="Times New Roman" w:eastAsia="Arial" w:cs="Times New Roman"/>
      <w:color w:val="auto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08:00Z</dcterms:created>
  <dc:creator>user</dc:creator>
  <dc:description/>
  <cp:keywords/>
  <dc:language>en-US</dc:language>
  <cp:lastModifiedBy>Filippo Philip</cp:lastModifiedBy>
  <dcterms:modified xsi:type="dcterms:W3CDTF">2014-05-09T07:08:00Z</dcterms:modified>
  <cp:revision>2</cp:revision>
  <dc:subject/>
  <dc:title> </dc:title>
</cp:coreProperties>
</file>